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1241"/>
        <w:tblW w:w="5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050"/>
        <w:gridCol w:w="2768"/>
      </w:tblGrid>
      <w:tr w:rsidR="00D979B1" w:rsidRPr="00AE2A0B" w14:paraId="1423B997" w14:textId="77777777" w:rsidTr="00356E64">
        <w:trPr>
          <w:trHeight w:val="274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9AB3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hromosom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B20C" w14:textId="27174E5B" w:rsidR="00D979B1" w:rsidRPr="00AE2A0B" w:rsidRDefault="00AE2A0B" w:rsidP="00356E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# </w:t>
            </w:r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baits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5B37" w14:textId="7EE59417" w:rsidR="00D979B1" w:rsidRPr="00AE2A0B" w:rsidRDefault="00AE2A0B" w:rsidP="00356E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Average</w:t>
            </w:r>
            <w:proofErr w:type="spellEnd"/>
            <w:r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bait</w:t>
            </w:r>
            <w:proofErr w:type="spellEnd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length</w:t>
            </w:r>
            <w:proofErr w:type="spellEnd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bp</w:t>
            </w:r>
            <w:proofErr w:type="spellEnd"/>
            <w:r w:rsidR="00D979B1" w:rsidRPr="00AE2A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D979B1" w:rsidRPr="00AE2A0B" w14:paraId="34C82A8B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62F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98FB" w14:textId="1F502A26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2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233" w14:textId="682ED04A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49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D979B1" w:rsidRPr="00AE2A0B" w14:paraId="07CBCA8E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462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528" w14:textId="3DBEEC39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7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542" w14:textId="12272D32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2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8</w:t>
            </w:r>
          </w:p>
        </w:tc>
      </w:tr>
      <w:tr w:rsidR="00D979B1" w:rsidRPr="00AE2A0B" w14:paraId="465E83AB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7F8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947" w14:textId="7EF038E2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2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DDE" w14:textId="2F49B7EF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7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7</w:t>
            </w:r>
          </w:p>
        </w:tc>
      </w:tr>
      <w:tr w:rsidR="00D979B1" w:rsidRPr="00AE2A0B" w14:paraId="4D68F529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72E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44D" w14:textId="729152BC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0F2" w14:textId="4A28A6A5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2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9</w:t>
            </w:r>
          </w:p>
        </w:tc>
      </w:tr>
      <w:tr w:rsidR="00D979B1" w:rsidRPr="00AE2A0B" w14:paraId="3FC3F841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1FB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D17" w14:textId="233E12E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8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8C34" w14:textId="24D607E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8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D979B1" w:rsidRPr="00AE2A0B" w14:paraId="1515C9BD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9D3E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63E" w14:textId="3B884D15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7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F86" w14:textId="2E9F05C8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3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D979B1" w:rsidRPr="00AE2A0B" w14:paraId="7DC19C92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120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50B" w14:textId="4B07D339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9C2" w14:textId="0D865D6E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3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1</w:t>
            </w:r>
          </w:p>
        </w:tc>
      </w:tr>
      <w:tr w:rsidR="00D979B1" w:rsidRPr="00AE2A0B" w14:paraId="6C15CCB8" w14:textId="77777777" w:rsidTr="00356E64">
        <w:trPr>
          <w:trHeight w:val="258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8155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enome</w:t>
            </w:r>
            <w:proofErr w:type="spellEnd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8E49C2" w14:textId="1DBC511D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0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56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073EF" w14:textId="7E218F1F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4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1</w:t>
            </w:r>
          </w:p>
        </w:tc>
      </w:tr>
      <w:tr w:rsidR="00D979B1" w:rsidRPr="00AE2A0B" w14:paraId="0C6C5F58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127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4A2" w14:textId="5FB46294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8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EEB" w14:textId="10B24ACE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19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D979B1" w:rsidRPr="00AE2A0B" w14:paraId="592E3E7E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B51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CAD" w14:textId="77F7C2B9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8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946" w14:textId="66957772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2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D979B1" w:rsidRPr="00AE2A0B" w14:paraId="75CC75B3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53E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3D4" w14:textId="3988FCC0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9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97F" w14:textId="15801BF3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48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D979B1" w:rsidRPr="00AE2A0B" w14:paraId="11AB011D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895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CFB" w14:textId="0CB9890A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5C49" w14:textId="62578853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8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5</w:t>
            </w:r>
          </w:p>
        </w:tc>
      </w:tr>
      <w:tr w:rsidR="00D979B1" w:rsidRPr="00AE2A0B" w14:paraId="0A1BBBFB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1E3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5D4" w14:textId="7C3ED2CC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339" w14:textId="0528CE9E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48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7</w:t>
            </w:r>
          </w:p>
        </w:tc>
      </w:tr>
      <w:tr w:rsidR="00D979B1" w:rsidRPr="00AE2A0B" w14:paraId="5FE567D1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BDF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2FC" w14:textId="26DFD958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1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9BF" w14:textId="3D887841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13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4</w:t>
            </w:r>
          </w:p>
        </w:tc>
      </w:tr>
      <w:tr w:rsidR="00D979B1" w:rsidRPr="00AE2A0B" w14:paraId="2B39765C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A5C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8AC" w14:textId="4F22FDB6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1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BAA" w14:textId="63A99BC3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30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6</w:t>
            </w:r>
          </w:p>
        </w:tc>
      </w:tr>
      <w:tr w:rsidR="00D979B1" w:rsidRPr="00AE2A0B" w14:paraId="231688DC" w14:textId="77777777" w:rsidTr="00356E64">
        <w:trPr>
          <w:trHeight w:val="258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E641D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enome</w:t>
            </w:r>
            <w:proofErr w:type="spellEnd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B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38B52" w14:textId="580D3DCA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2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20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49A03" w14:textId="56F40804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3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2</w:t>
            </w:r>
          </w:p>
        </w:tc>
      </w:tr>
      <w:tr w:rsidR="00D979B1" w:rsidRPr="00AE2A0B" w14:paraId="74C96553" w14:textId="77777777" w:rsidTr="00356E64">
        <w:trPr>
          <w:trHeight w:val="258"/>
        </w:trPr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96D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7B1BB4" w14:textId="6E343648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06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E2B1D1" w14:textId="587A7C4B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6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D979B1" w:rsidRPr="00AE2A0B" w14:paraId="537E8B5E" w14:textId="77777777" w:rsidTr="00356E64">
        <w:trPr>
          <w:trHeight w:val="258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2D1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D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AE4" w14:textId="35462D2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22</w:t>
            </w:r>
          </w:p>
        </w:tc>
        <w:tc>
          <w:tcPr>
            <w:tcW w:w="2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D7B" w14:textId="704DD086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32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8</w:t>
            </w:r>
          </w:p>
        </w:tc>
      </w:tr>
      <w:tr w:rsidR="00D979B1" w:rsidRPr="00AE2A0B" w14:paraId="1AD304C2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87DD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06A6" w14:textId="5656408C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4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CE39" w14:textId="2C43E156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01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3</w:t>
            </w:r>
          </w:p>
        </w:tc>
      </w:tr>
      <w:tr w:rsidR="00D979B1" w:rsidRPr="00AE2A0B" w14:paraId="7147EC0B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462B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A23D" w14:textId="5183D643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4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9DA1" w14:textId="00F1DF8D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17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6</w:t>
            </w:r>
          </w:p>
        </w:tc>
      </w:tr>
      <w:tr w:rsidR="00D979B1" w:rsidRPr="00AE2A0B" w14:paraId="0CA91B4B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65CB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0A11" w14:textId="523987A6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089C" w14:textId="29612323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2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4</w:t>
            </w:r>
          </w:p>
        </w:tc>
      </w:tr>
      <w:tr w:rsidR="00D979B1" w:rsidRPr="00AE2A0B" w14:paraId="4557FEEF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C50B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04B2" w14:textId="08CBE614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085E" w14:textId="6FC53EC0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1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6</w:t>
            </w:r>
          </w:p>
        </w:tc>
      </w:tr>
      <w:tr w:rsidR="00D979B1" w:rsidRPr="00AE2A0B" w14:paraId="63627FC3" w14:textId="77777777" w:rsidTr="00356E64">
        <w:trPr>
          <w:trHeight w:val="258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BDDA1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25C48" w14:textId="66FB93DB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07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AF41F" w14:textId="4B826C8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26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8</w:t>
            </w:r>
          </w:p>
        </w:tc>
      </w:tr>
      <w:tr w:rsidR="00D979B1" w:rsidRPr="00AE2A0B" w14:paraId="3C20E6EE" w14:textId="77777777" w:rsidTr="00356E64">
        <w:trPr>
          <w:trHeight w:val="258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C3827" w14:textId="77777777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enome</w:t>
            </w:r>
            <w:proofErr w:type="spellEnd"/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3019E" w14:textId="766B6CFD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,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05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1CEE2" w14:textId="0705B780" w:rsidR="00D979B1" w:rsidRPr="00AE2A0B" w:rsidRDefault="00D979B1" w:rsidP="00356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95</w:t>
            </w:r>
            <w:r w:rsidR="00740F56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AE2A0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</w:tbl>
    <w:p w14:paraId="0314EF18" w14:textId="77777777" w:rsidR="00356E64" w:rsidRPr="00356E64" w:rsidRDefault="00356E64" w:rsidP="00356E64">
      <w:pPr>
        <w:ind w:left="2127" w:right="2125"/>
        <w:jc w:val="both"/>
        <w:rPr>
          <w:color w:val="000000"/>
          <w:lang w:val="en-US"/>
        </w:rPr>
      </w:pPr>
      <w:r w:rsidRPr="00356E64">
        <w:rPr>
          <w:b/>
          <w:bCs/>
          <w:color w:val="000000"/>
          <w:lang w:val="en-US"/>
        </w:rPr>
        <w:t xml:space="preserve">Supplementary Table S1. </w:t>
      </w:r>
      <w:r w:rsidRPr="00356E64">
        <w:rPr>
          <w:color w:val="000000"/>
          <w:lang w:val="en-US"/>
        </w:rPr>
        <w:t>Chromosomal distribution of the baits. The number of baits per chromosome and their mean length (bp) are listed.</w:t>
      </w:r>
    </w:p>
    <w:p w14:paraId="55480F01" w14:textId="77777777" w:rsidR="00DD5862" w:rsidRPr="00356E64" w:rsidRDefault="00000000">
      <w:pPr>
        <w:rPr>
          <w:lang w:val="en-US"/>
        </w:rPr>
      </w:pPr>
    </w:p>
    <w:sectPr w:rsidR="00DD5862" w:rsidRPr="00356E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6E"/>
    <w:rsid w:val="002658A1"/>
    <w:rsid w:val="002F3427"/>
    <w:rsid w:val="002F70F9"/>
    <w:rsid w:val="00356E64"/>
    <w:rsid w:val="004A1DCA"/>
    <w:rsid w:val="004A324C"/>
    <w:rsid w:val="00740F56"/>
    <w:rsid w:val="007C22A6"/>
    <w:rsid w:val="00887C9D"/>
    <w:rsid w:val="009D0B74"/>
    <w:rsid w:val="00AE2A0B"/>
    <w:rsid w:val="00C21A1D"/>
    <w:rsid w:val="00C36F44"/>
    <w:rsid w:val="00C8336E"/>
    <w:rsid w:val="00D676FF"/>
    <w:rsid w:val="00D979B1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69125"/>
  <w15:chartTrackingRefBased/>
  <w15:docId w15:val="{BA574DCA-DF0D-764A-9970-FD580D9A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336E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4</cp:revision>
  <dcterms:created xsi:type="dcterms:W3CDTF">2022-04-01T15:23:00Z</dcterms:created>
  <dcterms:modified xsi:type="dcterms:W3CDTF">2022-11-04T13:45:00Z</dcterms:modified>
</cp:coreProperties>
</file>